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00E67" w14:textId="2767C3EA" w:rsidR="008E0A40" w:rsidRPr="00D1651C" w:rsidRDefault="008E0A40" w:rsidP="008E0A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D103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D103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1746F4">
        <w:rPr>
          <w:rFonts w:ascii="Times New Roman" w:hAnsi="Times New Roman" w:cs="Times New Roman"/>
          <w:b/>
          <w:bCs/>
          <w:sz w:val="20"/>
          <w:szCs w:val="20"/>
        </w:rPr>
        <w:t xml:space="preserve">The number of samples and the </w:t>
      </w:r>
      <w:r w:rsidR="00065DE8">
        <w:rPr>
          <w:rFonts w:ascii="Times New Roman" w:hAnsi="Times New Roman" w:cs="Times New Roman"/>
          <w:b/>
          <w:bCs/>
          <w:sz w:val="20"/>
          <w:szCs w:val="20"/>
        </w:rPr>
        <w:t xml:space="preserve">data </w:t>
      </w:r>
      <w:r w:rsidR="001746F4">
        <w:rPr>
          <w:rFonts w:ascii="Times New Roman" w:hAnsi="Times New Roman" w:cs="Times New Roman"/>
          <w:b/>
          <w:bCs/>
          <w:sz w:val="20"/>
          <w:szCs w:val="20"/>
        </w:rPr>
        <w:t>source of each cancer typ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559"/>
        <w:gridCol w:w="3027"/>
      </w:tblGrid>
      <w:tr w:rsidR="008E0A40" w14:paraId="58CB5897" w14:textId="77777777" w:rsidTr="0003320F">
        <w:trPr>
          <w:cantSplit/>
          <w:trHeight w:val="284"/>
          <w:jc w:val="center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1456567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895">
              <w:rPr>
                <w:rFonts w:ascii="Times New Roman" w:hAnsi="Times New Roman" w:cs="Times New Roman"/>
                <w:sz w:val="20"/>
                <w:szCs w:val="20"/>
              </w:rPr>
              <w:t xml:space="preserve">Anatom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4FEE0A" w14:textId="1F3B92E4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(Total</w:t>
            </w:r>
            <w:r w:rsidR="00662E61" w:rsidRPr="00662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14:paraId="5B6BFCBA" w14:textId="18671B1A" w:rsidR="008E0A40" w:rsidRDefault="00715BDB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E0A40">
              <w:rPr>
                <w:rFonts w:ascii="Times New Roman" w:hAnsi="Times New Roman" w:cs="Times New Roman"/>
                <w:sz w:val="20"/>
                <w:szCs w:val="20"/>
              </w:rPr>
              <w:t>ource</w:t>
            </w:r>
          </w:p>
        </w:tc>
      </w:tr>
      <w:tr w:rsidR="008E0A40" w14:paraId="41AC96E2" w14:textId="77777777" w:rsidTr="0003320F">
        <w:trPr>
          <w:cantSplit/>
          <w:trHeight w:val="284"/>
          <w:jc w:val="center"/>
        </w:trPr>
        <w:tc>
          <w:tcPr>
            <w:tcW w:w="1981" w:type="dxa"/>
            <w:tcBorders>
              <w:top w:val="single" w:sz="4" w:space="0" w:color="auto"/>
            </w:tcBorders>
          </w:tcPr>
          <w:p w14:paraId="0C127DB6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dd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6D7553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4E3AD28F" w14:textId="0932EAD6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7DD8CFB3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15253B43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BAC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559" w:type="dxa"/>
          </w:tcPr>
          <w:p w14:paraId="505F470A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027" w:type="dxa"/>
          </w:tcPr>
          <w:p w14:paraId="72353255" w14:textId="0167C56C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GA</w:t>
            </w:r>
          </w:p>
        </w:tc>
      </w:tr>
      <w:tr w:rsidR="008E0A40" w14:paraId="660EB44F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01A50ABB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C1BAC">
              <w:rPr>
                <w:rFonts w:ascii="Times New Roman" w:hAnsi="Times New Roman" w:cs="Times New Roman"/>
                <w:sz w:val="20"/>
                <w:szCs w:val="20"/>
              </w:rPr>
              <w:t>sophagus</w:t>
            </w:r>
          </w:p>
        </w:tc>
        <w:tc>
          <w:tcPr>
            <w:tcW w:w="1559" w:type="dxa"/>
          </w:tcPr>
          <w:p w14:paraId="33994F6C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27" w:type="dxa"/>
          </w:tcPr>
          <w:p w14:paraId="1B88B183" w14:textId="050D8420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4EF51AFB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5D28285B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BAC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559" w:type="dxa"/>
          </w:tcPr>
          <w:p w14:paraId="68A1118F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27" w:type="dxa"/>
          </w:tcPr>
          <w:p w14:paraId="062B8760" w14:textId="72926277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4BB83CCF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2C18F65D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1BAC">
              <w:rPr>
                <w:rFonts w:ascii="Times New Roman" w:hAnsi="Times New Roman" w:cs="Times New Roman"/>
                <w:sz w:val="20"/>
                <w:szCs w:val="20"/>
              </w:rPr>
              <w:t>tomach</w:t>
            </w:r>
          </w:p>
        </w:tc>
        <w:tc>
          <w:tcPr>
            <w:tcW w:w="1559" w:type="dxa"/>
          </w:tcPr>
          <w:p w14:paraId="54B005D5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27" w:type="dxa"/>
          </w:tcPr>
          <w:p w14:paraId="7FDC911F" w14:textId="74D86652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5868C15B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7601B66D" w14:textId="77777777" w:rsidR="008E0A40" w:rsidRPr="007C1BAC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1559" w:type="dxa"/>
          </w:tcPr>
          <w:p w14:paraId="3AC05CA6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3027" w:type="dxa"/>
          </w:tcPr>
          <w:p w14:paraId="00AF1943" w14:textId="2CDA58BE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350BC6A0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45CEABBB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559" w:type="dxa"/>
          </w:tcPr>
          <w:p w14:paraId="249F0AEA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3027" w:type="dxa"/>
          </w:tcPr>
          <w:p w14:paraId="04726EA8" w14:textId="4F8B3BBA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765A629A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1FCFA651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</w:t>
            </w:r>
          </w:p>
        </w:tc>
        <w:tc>
          <w:tcPr>
            <w:tcW w:w="1559" w:type="dxa"/>
          </w:tcPr>
          <w:p w14:paraId="7C2C421F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27" w:type="dxa"/>
          </w:tcPr>
          <w:p w14:paraId="48F19127" w14:textId="2B7F2C15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484AE2D3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04859B32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reas</w:t>
            </w:r>
          </w:p>
        </w:tc>
        <w:tc>
          <w:tcPr>
            <w:tcW w:w="1559" w:type="dxa"/>
          </w:tcPr>
          <w:p w14:paraId="149F7A59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027" w:type="dxa"/>
          </w:tcPr>
          <w:p w14:paraId="4525701D" w14:textId="48CAEF7B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6A53AB28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7BEC8DC4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state</w:t>
            </w:r>
          </w:p>
        </w:tc>
        <w:tc>
          <w:tcPr>
            <w:tcW w:w="1559" w:type="dxa"/>
          </w:tcPr>
          <w:p w14:paraId="3D07A598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27" w:type="dxa"/>
          </w:tcPr>
          <w:p w14:paraId="696888C4" w14:textId="2C5210F6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/ICGC</w:t>
            </w:r>
          </w:p>
        </w:tc>
      </w:tr>
      <w:tr w:rsidR="008E0A40" w14:paraId="4217C87E" w14:textId="77777777" w:rsidTr="0003320F">
        <w:trPr>
          <w:cantSplit/>
          <w:trHeight w:val="284"/>
          <w:jc w:val="center"/>
        </w:trPr>
        <w:tc>
          <w:tcPr>
            <w:tcW w:w="1981" w:type="dxa"/>
          </w:tcPr>
          <w:p w14:paraId="26DA0336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n</w:t>
            </w:r>
          </w:p>
        </w:tc>
        <w:tc>
          <w:tcPr>
            <w:tcW w:w="1559" w:type="dxa"/>
          </w:tcPr>
          <w:p w14:paraId="14B9F4C1" w14:textId="77777777" w:rsidR="008E0A40" w:rsidRDefault="008E0A40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027" w:type="dxa"/>
          </w:tcPr>
          <w:p w14:paraId="3CEF4430" w14:textId="63616796" w:rsidR="008E0A40" w:rsidRDefault="008E0A40" w:rsidP="004671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</w:p>
        </w:tc>
      </w:tr>
    </w:tbl>
    <w:p w14:paraId="53A9ABDD" w14:textId="3D44886F" w:rsidR="0074292C" w:rsidRDefault="00662E61" w:rsidP="008E0A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62E61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065DE8">
        <w:rPr>
          <w:rFonts w:ascii="Times New Roman" w:hAnsi="Times New Roman" w:cs="Times New Roman"/>
          <w:sz w:val="20"/>
          <w:szCs w:val="20"/>
        </w:rPr>
        <w:t>T</w:t>
      </w:r>
      <w:r w:rsidR="00467100">
        <w:rPr>
          <w:rFonts w:ascii="Times New Roman" w:hAnsi="Times New Roman" w:cs="Times New Roman"/>
          <w:sz w:val="20"/>
          <w:szCs w:val="20"/>
        </w:rPr>
        <w:t xml:space="preserve">he sum of </w:t>
      </w:r>
      <w:r w:rsidR="00715BDB" w:rsidRPr="00715BDB">
        <w:rPr>
          <w:rFonts w:ascii="Times New Roman" w:hAnsi="Times New Roman" w:cs="Times New Roman"/>
          <w:sz w:val="20"/>
          <w:szCs w:val="20"/>
        </w:rPr>
        <w:t>samples included in this study for each cancer, including the whole-exome data of primary tumors, metastases, and plasma cfDNA.</w:t>
      </w:r>
    </w:p>
    <w:p w14:paraId="0BAD265E" w14:textId="07C47EB3" w:rsidR="001D13DC" w:rsidRPr="001D13DC" w:rsidRDefault="001D13DC" w:rsidP="001D13D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D13DC" w:rsidRPr="001D1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ADEBEC" w14:textId="77777777" w:rsidR="00517B35" w:rsidRDefault="00517B35" w:rsidP="008E0A40">
      <w:r>
        <w:separator/>
      </w:r>
    </w:p>
  </w:endnote>
  <w:endnote w:type="continuationSeparator" w:id="0">
    <w:p w14:paraId="4ECC435C" w14:textId="77777777" w:rsidR="00517B35" w:rsidRDefault="00517B35" w:rsidP="008E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D0EDF" w14:textId="77777777" w:rsidR="00517B35" w:rsidRDefault="00517B35" w:rsidP="008E0A40">
      <w:r>
        <w:separator/>
      </w:r>
    </w:p>
  </w:footnote>
  <w:footnote w:type="continuationSeparator" w:id="0">
    <w:p w14:paraId="3AD9258E" w14:textId="77777777" w:rsidR="00517B35" w:rsidRDefault="00517B35" w:rsidP="008E0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8E7"/>
    <w:rsid w:val="00065DE8"/>
    <w:rsid w:val="001746F4"/>
    <w:rsid w:val="001D13DC"/>
    <w:rsid w:val="003258E7"/>
    <w:rsid w:val="0037798A"/>
    <w:rsid w:val="00467100"/>
    <w:rsid w:val="00517B35"/>
    <w:rsid w:val="005638B1"/>
    <w:rsid w:val="00662E61"/>
    <w:rsid w:val="00685C0B"/>
    <w:rsid w:val="00715BDB"/>
    <w:rsid w:val="0074292C"/>
    <w:rsid w:val="0076708A"/>
    <w:rsid w:val="008E0A40"/>
    <w:rsid w:val="009C195F"/>
    <w:rsid w:val="00C15A49"/>
    <w:rsid w:val="00C8383D"/>
    <w:rsid w:val="00D1651C"/>
    <w:rsid w:val="00D264C8"/>
    <w:rsid w:val="00E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9417C"/>
  <w15:chartTrackingRefBased/>
  <w15:docId w15:val="{CE9D4D59-C4CA-48FE-9940-6933790F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A40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A40"/>
    <w:rPr>
      <w:sz w:val="18"/>
      <w:szCs w:val="18"/>
    </w:rPr>
  </w:style>
  <w:style w:type="table" w:styleId="a5">
    <w:name w:val="Table Grid"/>
    <w:basedOn w:val="a1"/>
    <w:uiPriority w:val="59"/>
    <w:rsid w:val="008E0A4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D13DC"/>
    <w:rPr>
      <w:rFonts w:ascii="Cambria" w:hAnsi="Cambria"/>
      <w:noProof/>
    </w:rPr>
  </w:style>
  <w:style w:type="character" w:customStyle="1" w:styleId="EndNoteBibliography0">
    <w:name w:val="EndNote Bibliography 字符"/>
    <w:basedOn w:val="a0"/>
    <w:link w:val="EndNoteBibliography"/>
    <w:rsid w:val="001D13DC"/>
    <w:rPr>
      <w:rFonts w:ascii="Cambr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yu</dc:creator>
  <cp:keywords/>
  <dc:description/>
  <cp:lastModifiedBy>likn</cp:lastModifiedBy>
  <cp:revision>18</cp:revision>
  <dcterms:created xsi:type="dcterms:W3CDTF">2021-11-22T11:14:00Z</dcterms:created>
  <dcterms:modified xsi:type="dcterms:W3CDTF">2021-11-27T07:05:00Z</dcterms:modified>
</cp:coreProperties>
</file>